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164F" w:rsidRPr="00BF164F" w:rsidRDefault="00BF164F" w:rsidP="00DE7D1F">
      <w:pPr>
        <w:jc w:val="both"/>
        <w:rPr>
          <w:lang w:val="en-US"/>
        </w:rPr>
      </w:pPr>
      <w:r w:rsidRPr="00BF164F">
        <w:rPr>
          <w:lang w:val="en-US"/>
        </w:rPr>
        <w:t xml:space="preserve">S3 </w:t>
      </w:r>
      <w:r w:rsidR="00CD03AF">
        <w:rPr>
          <w:lang w:val="en-US"/>
        </w:rPr>
        <w:t>Table</w:t>
      </w:r>
      <w:bookmarkStart w:id="0" w:name="_GoBack"/>
      <w:bookmarkEnd w:id="0"/>
      <w:r w:rsidRPr="00BF164F">
        <w:rPr>
          <w:lang w:val="en-US"/>
        </w:rPr>
        <w:t xml:space="preserve"> – MCT analysis for occlusal surface</w:t>
      </w:r>
      <w:r w:rsidR="00DE7D1F">
        <w:rPr>
          <w:lang w:val="en-US"/>
        </w:rPr>
        <w:t>: results from comparisons of the direct and indirect evidence as well as MTC evidence</w:t>
      </w:r>
      <w:r w:rsidRPr="00BF164F">
        <w:rPr>
          <w:lang w:val="en-US"/>
        </w:rPr>
        <w:t xml:space="preserve">. </w:t>
      </w:r>
    </w:p>
    <w:p w:rsidR="00BF164F" w:rsidRPr="00BF164F" w:rsidRDefault="00BF164F">
      <w:pPr>
        <w:rPr>
          <w:lang w:val="en-US"/>
        </w:rPr>
      </w:pPr>
    </w:p>
    <w:tbl>
      <w:tblPr>
        <w:tblStyle w:val="Tabelacomgrade"/>
        <w:tblW w:w="10632" w:type="dxa"/>
        <w:tblInd w:w="-1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249"/>
        <w:gridCol w:w="2287"/>
        <w:gridCol w:w="1843"/>
        <w:gridCol w:w="2126"/>
      </w:tblGrid>
      <w:tr w:rsidR="00BF164F" w:rsidTr="00C242A3">
        <w:tc>
          <w:tcPr>
            <w:tcW w:w="212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MPARISON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IRECT EVIDENCE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DIRECT EVIDENCE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TC EVIDENCE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NCOSIS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Y</w:t>
            </w:r>
          </w:p>
        </w:tc>
      </w:tr>
      <w:tr w:rsidR="00BF164F" w:rsidTr="00C242A3">
        <w:tc>
          <w:tcPr>
            <w:tcW w:w="2127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RT x CRTAM  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34 [0.9320; 1.1018]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 [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87; 1.1]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4.8% [42.9%; 88.9%]</w:t>
            </w:r>
          </w:p>
        </w:tc>
      </w:tr>
      <w:tr w:rsidR="00BF164F" w:rsidRPr="00E24504" w:rsidTr="00C242A3">
        <w:tc>
          <w:tcPr>
            <w:tcW w:w="2127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RT x CRTCMP  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96 [0.9329; 1.0286]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7 [0.79; 1.2]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BF164F" w:rsidRPr="00E24504" w:rsidTr="00C242A3">
        <w:tc>
          <w:tcPr>
            <w:tcW w:w="2127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RT x CRTHV  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73 [0.9802; 1.0558]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9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 [0.89;1.1]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% [0.0%; 74.8%]</w:t>
            </w:r>
          </w:p>
        </w:tc>
      </w:tr>
      <w:tr w:rsidR="00BF164F" w:rsidRPr="00E24504" w:rsidTr="00C242A3">
        <w:tc>
          <w:tcPr>
            <w:tcW w:w="2127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RT x CRTRC  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102 [0.9878; 1.0332]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0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9 [0.85; 1.1]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9.2% [0.0%; 81.2%]</w:t>
            </w:r>
          </w:p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F164F" w:rsidRPr="00E24504" w:rsidTr="00C242A3">
        <w:tc>
          <w:tcPr>
            <w:tcW w:w="2127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  <w:t>CRTAM x CRTHV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201 [0.9062; 1.1484]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9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5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89; 1.2]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8.8% [0.0%; 90.9%]</w:t>
            </w:r>
          </w:p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F164F" w:rsidTr="00C242A3">
        <w:tc>
          <w:tcPr>
            <w:tcW w:w="2127" w:type="dxa"/>
          </w:tcPr>
          <w:p w:rsidR="00BF164F" w:rsidRPr="0053678B" w:rsidRDefault="00BF164F" w:rsidP="00C242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CMP 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HV  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61 [0.9042; 1.0109]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6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9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 [0.84; 1.3]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BF164F" w:rsidTr="00C242A3">
        <w:tc>
          <w:tcPr>
            <w:tcW w:w="2127" w:type="dxa"/>
          </w:tcPr>
          <w:p w:rsidR="00BF164F" w:rsidRPr="0053678B" w:rsidRDefault="00BF164F" w:rsidP="00C242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  <w:t>CRTAM x C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  <w:t>CMP</w:t>
            </w:r>
          </w:p>
        </w:tc>
        <w:tc>
          <w:tcPr>
            <w:tcW w:w="2249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87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1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BF164F" w:rsidTr="00C242A3">
        <w:tc>
          <w:tcPr>
            <w:tcW w:w="2127" w:type="dxa"/>
          </w:tcPr>
          <w:p w:rsidR="00BF164F" w:rsidRPr="0053678B" w:rsidRDefault="00BF164F" w:rsidP="00C242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</w:pP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  <w:t>CRTAM x C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  <w:t>RC</w:t>
            </w:r>
          </w:p>
        </w:tc>
        <w:tc>
          <w:tcPr>
            <w:tcW w:w="2249" w:type="dxa"/>
          </w:tcPr>
          <w:p w:rsidR="00BF164F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87" w:type="dxa"/>
          </w:tcPr>
          <w:p w:rsidR="00BF164F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.0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4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]</w:t>
            </w:r>
          </w:p>
        </w:tc>
        <w:tc>
          <w:tcPr>
            <w:tcW w:w="1843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</w:tcPr>
          <w:p w:rsidR="00BF164F" w:rsidRPr="0053678B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  <w:tr w:rsidR="00BF164F" w:rsidTr="00C242A3">
        <w:tc>
          <w:tcPr>
            <w:tcW w:w="2127" w:type="dxa"/>
          </w:tcPr>
          <w:p w:rsidR="00BF164F" w:rsidRPr="0053678B" w:rsidRDefault="00BF164F" w:rsidP="00C242A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CRTCMP 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C</w:t>
            </w:r>
            <w:r w:rsidRPr="005367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2249" w:type="dxa"/>
          </w:tcPr>
          <w:p w:rsidR="00BF164F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287" w:type="dxa"/>
          </w:tcPr>
          <w:p w:rsidR="00BF164F" w:rsidRPr="0076514D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765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  <w:r w:rsidRPr="00765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[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  <w:r w:rsidRPr="00765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; 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Pr="007651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]</w:t>
            </w:r>
          </w:p>
        </w:tc>
        <w:tc>
          <w:tcPr>
            <w:tcW w:w="1843" w:type="dxa"/>
          </w:tcPr>
          <w:p w:rsidR="00BF164F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  <w:tc>
          <w:tcPr>
            <w:tcW w:w="2126" w:type="dxa"/>
          </w:tcPr>
          <w:p w:rsidR="00BF164F" w:rsidRDefault="00BF164F" w:rsidP="00C242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A</w:t>
            </w:r>
          </w:p>
        </w:tc>
      </w:tr>
    </w:tbl>
    <w:p w:rsidR="00BF164F" w:rsidRPr="00DE7D1F" w:rsidRDefault="009A7419" w:rsidP="00DE7D1F">
      <w:pPr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 xml:space="preserve">Abbreviations: </w:t>
      </w:r>
      <w:r w:rsidR="00DE7D1F" w:rsidRPr="00DE7D1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  <w:t>ART: Atraumatic restorative treatment; CRT: Conventional restorative treatment; SSC: Stainless steel crown; NRCT: Nonrestorative caries treatment; UCT: Ultraconservative treatment; HT: Hall technique; IRT: Interim restorative treatment; AM: Amalgam; CMP: Compomer; HV: High-viscosity glass ionomer cement; RC: Resin composite.</w:t>
      </w:r>
    </w:p>
    <w:sectPr w:rsidR="00BF164F" w:rsidRPr="00DE7D1F" w:rsidSect="002233B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64F"/>
    <w:rsid w:val="002233BB"/>
    <w:rsid w:val="009A7419"/>
    <w:rsid w:val="00A86C8C"/>
    <w:rsid w:val="00BF164F"/>
    <w:rsid w:val="00CD03AF"/>
    <w:rsid w:val="00DE7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D125D"/>
  <w14:defaultImageDpi w14:val="32767"/>
  <w15:chartTrackingRefBased/>
  <w15:docId w15:val="{09827933-4D3B-AA49-BCE6-664BA0F65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16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14</Characters>
  <Application>Microsoft Office Word</Application>
  <DocSecurity>0</DocSecurity>
  <Lines>31</Lines>
  <Paragraphs>19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4</cp:revision>
  <dcterms:created xsi:type="dcterms:W3CDTF">2018-06-30T02:36:00Z</dcterms:created>
  <dcterms:modified xsi:type="dcterms:W3CDTF">2018-10-24T18:33:00Z</dcterms:modified>
</cp:coreProperties>
</file>